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79B6" w:rsidRPr="00BA3104" w:rsidRDefault="00F579B6" w:rsidP="00F579B6">
      <w:pPr>
        <w:wordWrap/>
        <w:spacing w:line="480" w:lineRule="auto"/>
        <w:rPr>
          <w:rFonts w:ascii="Times New Roman"/>
          <w:sz w:val="24"/>
        </w:rPr>
      </w:pPr>
      <w:r w:rsidRPr="00BA3104">
        <w:rPr>
          <w:rFonts w:ascii="Times New Roman"/>
          <w:sz w:val="24"/>
        </w:rPr>
        <w:t>Tabl</w:t>
      </w:r>
      <w:r>
        <w:rPr>
          <w:rFonts w:ascii="Times New Roman" w:hint="eastAsia"/>
          <w:sz w:val="24"/>
        </w:rPr>
        <w:t>e</w:t>
      </w:r>
      <w:r w:rsidRPr="00BA3104">
        <w:rPr>
          <w:rFonts w:ascii="Times New Roman"/>
          <w:sz w:val="24"/>
        </w:rPr>
        <w:t xml:space="preserve"> </w:t>
      </w:r>
      <w:r>
        <w:rPr>
          <w:rFonts w:ascii="Times New Roman" w:hint="eastAsia"/>
          <w:sz w:val="24"/>
        </w:rPr>
        <w:t xml:space="preserve">S1. </w:t>
      </w:r>
      <w:r w:rsidRPr="00BA3104">
        <w:rPr>
          <w:rFonts w:ascii="Times New Roman"/>
          <w:sz w:val="24"/>
        </w:rPr>
        <w:t xml:space="preserve">Primer sequences used for </w:t>
      </w:r>
      <w:proofErr w:type="spellStart"/>
      <w:r w:rsidRPr="00BA3104">
        <w:rPr>
          <w:rFonts w:ascii="Times New Roman"/>
          <w:sz w:val="24"/>
        </w:rPr>
        <w:t>qRT</w:t>
      </w:r>
      <w:proofErr w:type="spellEnd"/>
      <w:r w:rsidRPr="00BA3104">
        <w:rPr>
          <w:rFonts w:ascii="Times New Roman"/>
          <w:sz w:val="24"/>
        </w:rPr>
        <w:t>-PCR experim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3085"/>
        <w:gridCol w:w="6139"/>
      </w:tblGrid>
      <w:tr w:rsidR="00F579B6" w:rsidRPr="00BA3104" w:rsidTr="00C773EF">
        <w:tc>
          <w:tcPr>
            <w:tcW w:w="3085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579B6" w:rsidRPr="00DD1E05" w:rsidRDefault="00F579B6" w:rsidP="00C773EF">
            <w:pPr>
              <w:wordWrap/>
              <w:spacing w:line="480" w:lineRule="auto"/>
              <w:rPr>
                <w:rFonts w:ascii="Times New Roman" w:eastAsia="맑은 고딕"/>
                <w:kern w:val="0"/>
                <w:sz w:val="24"/>
              </w:rPr>
            </w:pPr>
            <w:r w:rsidRPr="00DD1E05">
              <w:rPr>
                <w:rFonts w:ascii="Times New Roman" w:eastAsia="맑은 고딕"/>
                <w:kern w:val="0"/>
                <w:sz w:val="24"/>
              </w:rPr>
              <w:t>Name</w:t>
            </w:r>
          </w:p>
        </w:tc>
        <w:tc>
          <w:tcPr>
            <w:tcW w:w="6139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F579B6" w:rsidRPr="00DD1E05" w:rsidRDefault="00F579B6" w:rsidP="00C773EF">
            <w:pPr>
              <w:wordWrap/>
              <w:spacing w:line="480" w:lineRule="auto"/>
              <w:rPr>
                <w:rFonts w:ascii="Times New Roman"/>
                <w:color w:val="000000"/>
                <w:sz w:val="24"/>
              </w:rPr>
            </w:pPr>
            <w:r w:rsidRPr="00DD1E05">
              <w:rPr>
                <w:rFonts w:ascii="Times New Roman"/>
                <w:color w:val="000000"/>
                <w:sz w:val="24"/>
              </w:rPr>
              <w:t>Sequence (5’ to 3’)</w:t>
            </w:r>
          </w:p>
        </w:tc>
      </w:tr>
      <w:tr w:rsidR="00F579B6" w:rsidRPr="00BA3104" w:rsidTr="00C773EF">
        <w:tc>
          <w:tcPr>
            <w:tcW w:w="3085" w:type="dxa"/>
            <w:tcBorders>
              <w:left w:val="nil"/>
              <w:right w:val="nil"/>
            </w:tcBorders>
            <w:vAlign w:val="center"/>
          </w:tcPr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859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859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0800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0800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2423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2423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4558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4558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9865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9865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0659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0659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</w:t>
            </w:r>
            <w:r w:rsidRPr="00B718EC">
              <w:rPr>
                <w:rFonts w:ascii="Times New Roman" w:hint="eastAsia"/>
                <w:sz w:val="24"/>
              </w:rPr>
              <w:t>010</w:t>
            </w:r>
            <w:r w:rsidRPr="00B718EC">
              <w:rPr>
                <w:rFonts w:ascii="Times New Roman"/>
                <w:sz w:val="24"/>
              </w:rPr>
              <w:t>94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1</w:t>
            </w:r>
            <w:r w:rsidR="00F65B5C" w:rsidRPr="00B718EC">
              <w:rPr>
                <w:rFonts w:ascii="Times New Roman" w:hint="eastAsia"/>
                <w:sz w:val="24"/>
              </w:rPr>
              <w:t>0</w:t>
            </w:r>
            <w:r w:rsidRPr="00B718EC">
              <w:rPr>
                <w:rFonts w:ascii="Times New Roman"/>
                <w:sz w:val="24"/>
              </w:rPr>
              <w:t>94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845</w:t>
            </w:r>
            <w:r w:rsidR="00DD19E9" w:rsidRPr="00B718EC">
              <w:rPr>
                <w:rFonts w:ascii="Times New Roman" w:hint="eastAsia"/>
                <w:sz w:val="24"/>
              </w:rPr>
              <w:t>8</w:t>
            </w:r>
            <w:r w:rsidRPr="00B718EC">
              <w:rPr>
                <w:rFonts w:ascii="Times New Roman"/>
                <w:sz w:val="24"/>
              </w:rPr>
              <w:t>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84</w:t>
            </w:r>
            <w:r w:rsidR="00DD19E9" w:rsidRPr="00B718EC">
              <w:rPr>
                <w:rFonts w:ascii="Times New Roman" w:hint="eastAsia"/>
                <w:sz w:val="24"/>
              </w:rPr>
              <w:t>5</w:t>
            </w:r>
            <w:r w:rsidRPr="00B718EC">
              <w:rPr>
                <w:rFonts w:ascii="Times New Roman"/>
                <w:sz w:val="24"/>
              </w:rPr>
              <w:t>8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3871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3871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4790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4790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4716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4716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2988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2988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277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277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214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214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197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10197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lastRenderedPageBreak/>
              <w:t>MGG10107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10107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7997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7997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7623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7623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7565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7565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6832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6832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6350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6350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5908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5908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5805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5805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5670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5670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5584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5584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4959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4959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 04346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 04346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3369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3369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2962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MGG02962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2840F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2840R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2339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/>
                <w:kern w:val="0"/>
                <w:sz w:val="24"/>
              </w:rPr>
              <w:t>MGG02339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3394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lastRenderedPageBreak/>
              <w:t>MGG03394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5287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5287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1215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1215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9847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9847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2246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2246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0513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0513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2538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2538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14517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14517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0617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0617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14719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14719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1620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1620R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8556F</w:t>
            </w:r>
          </w:p>
          <w:p w:rsidR="00F579B6" w:rsidRPr="00B718EC" w:rsidRDefault="00F579B6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8556R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12958F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12958R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4699F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4699R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6898F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6898R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1731F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1731R</w:t>
            </w: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 w:eastAsia="맑은 고딕"/>
                <w:kern w:val="0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7368F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eastAsia="맑은 고딕" w:hint="eastAsia"/>
                <w:kern w:val="0"/>
                <w:sz w:val="24"/>
              </w:rPr>
              <w:t>MGG07368R</w:t>
            </w:r>
          </w:p>
        </w:tc>
        <w:tc>
          <w:tcPr>
            <w:tcW w:w="6139" w:type="dxa"/>
            <w:tcBorders>
              <w:left w:val="nil"/>
              <w:right w:val="nil"/>
            </w:tcBorders>
            <w:vAlign w:val="center"/>
          </w:tcPr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lastRenderedPageBreak/>
              <w:t>GGCCAACGTCAAGCTCATCAA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CATGGTCTTGCCGTAGATGGA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TCCGACTTTATCATCTCGCC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TTGAGCATCTGCATCACGCACT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AACGTCTCACCGCACTTCTT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TTCTTGTTGCGGTACACCTC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TACCTGCGCAACACTCCGACT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TCTGGGTACGCTTATGTGCT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ATTGCAACCACGAGGGACTC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AGCTTGCCCAGACAAAGCTGAA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TGCTCTGCAGAACGCCATCAA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ATGGTGCCAGTCACTCGGT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GGTGGGATTTGAGCAACGAC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CACTGCAAAGTGGTGCGTCTT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CAGGTCAACAACATTACGCAC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CTGCAGATCGGCATACTCGT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TTTGGCAACAACAGCAGC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ATGCCGGTCGTGAAGAAGAACA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TGCTGACCAGCTACCGGATGAT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CGTCCACCGGCTGTTCTTCT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TGTCAACTGTAGAGGCAGCTG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AATTGAAGAGGAGAGCCATGC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CATCGGCATTTACTTTGCGCCA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TCATAGCGAGTGTCTCATCCG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CGAGAACAAGGCCAAGATCTA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TCAAAGAGCACGACCATGAG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GCAACCAAACTTCAAGCCAAG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ATGTGCTTTGCGTAGTTCAGG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TCGCGATGGTTTGGAGTGCAAT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AAGCACGATGAGAATGGCCGA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lastRenderedPageBreak/>
              <w:t>TGATTTGGCCGCAAGACACCTTT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CCGTGGATGATGAAGACGG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TGTAACAACAACGATCGTGCGC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TGTGCTTGAACTTGTCCATCGC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ATCCGAGATATCTACGCCA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AGGTCGTGCCGTTCTTGAAGAT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ATTGTGTGCGCGCTACGAAT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TTGGACCATAACGCAGTCCAG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 w:eastAsia="굴림"/>
                <w:kern w:val="0"/>
                <w:sz w:val="24"/>
              </w:rPr>
            </w:pPr>
            <w:r w:rsidRPr="00B718EC">
              <w:rPr>
                <w:rFonts w:ascii="Times New Roman" w:eastAsia="굴림"/>
                <w:kern w:val="0"/>
                <w:sz w:val="24"/>
              </w:rPr>
              <w:t>AGCGACGACGAAGAACTGTCAAGT</w:t>
            </w:r>
          </w:p>
          <w:p w:rsidR="00F579B6" w:rsidRPr="00B718EC" w:rsidRDefault="00F579B6" w:rsidP="00C773EF">
            <w:pPr>
              <w:wordWrap/>
              <w:rPr>
                <w:rFonts w:ascii="Times New Roman" w:eastAsia="굴림"/>
                <w:kern w:val="0"/>
                <w:sz w:val="24"/>
              </w:rPr>
            </w:pPr>
            <w:r w:rsidRPr="00B718EC">
              <w:rPr>
                <w:rFonts w:ascii="Times New Roman" w:eastAsia="굴림"/>
                <w:kern w:val="0"/>
                <w:sz w:val="24"/>
              </w:rPr>
              <w:t>ACTGAGCTCAAGGGCTTCCTCTT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TCAGCACTCGCCTCAAACCTACA</w:t>
            </w:r>
          </w:p>
          <w:p w:rsidR="00F579B6" w:rsidRPr="00B718EC" w:rsidRDefault="00F579B6" w:rsidP="00C773EF">
            <w:pPr>
              <w:wordWrap/>
              <w:rPr>
                <w:rFonts w:ascii="Times New Roman" w:eastAsia="굴림"/>
                <w:kern w:val="0"/>
                <w:sz w:val="24"/>
              </w:rPr>
            </w:pPr>
            <w:r w:rsidRPr="00B718EC">
              <w:rPr>
                <w:rFonts w:ascii="Times New Roman" w:eastAsia="굴림"/>
                <w:kern w:val="0"/>
                <w:sz w:val="24"/>
              </w:rPr>
              <w:t>AGTATTGCTGCTTGGCCTGTAAG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CCTACCTACGAGGACATTCG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GTCGTGTCTATGGATGCTTC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CGCAGTGCATGAAGCACGAC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TTGGCGCACAGGATGTTGATA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ACGAGGACGATGAAGAACACG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AGGACGTCCCATTGAGCAAATG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idowControl/>
              <w:wordWrap/>
              <w:autoSpaceDE/>
              <w:autoSpaceDN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GTTGTCGAAATTCCATGTGCG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GCCCATGTCGTTATTCGGGTT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GGCTACACGCACTATGAGCT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GATCGTCGGGAACCTTGTCT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GAAACCTTCGACGCCGTGTAC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CATGACCCATTCGTACAGCC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TGGTTCAGGATTACACTGGCG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GAGCAGTTTGTCTGGTCGTTC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GCTCTCATTGACCACAAGTC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TCGTCCGAGCATTGAGTTGT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GGATACGCCGGTCAGAACAT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GCGTTGGCAGTCAAGAAACTG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TGCTTGCTCCTGCTTCGATCA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ACATCCGAGCACACCATCTTTG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TCAGCCCACATACAACTACCAG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lastRenderedPageBreak/>
              <w:t>GACGACGATGATGATGGCGAT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CAGGCTGGTTCGGATGTATCT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CTGGTTGGACCCTCCG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AGCAACGTACAAACTT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AAAGCTCATAGTGCAGTC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GACATGCTCAGCTCTTACAG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AGTCGTATCGCTCCGTGCCAT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ACAAGGCCAACCTC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CTCCATCTCCTCGAGA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ATTCATCCGCAGCAA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ACATCTTGCCAAACAG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TCGAGATTCCTTGCCCA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AATCCGTTACAGCCTCATCC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GCTGGATGGAGTCAAAGA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ACGGCGTTTTGTGCATCCT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GTACATGCACGGACAACAA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CTGATCAGCTGGACAATG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CGTGCACTGCTCCATCTTA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CTCGTTTCGCCTCAAGTT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GCACCCTCCTCTACTACTGAAG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GTGACGGACAAGATTTACCT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GCCGGTTACTTCCTATTCC</w:t>
            </w:r>
          </w:p>
          <w:p w:rsidR="00F579B6" w:rsidRPr="00B718EC" w:rsidRDefault="00F579B6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 w:hint="eastAsia"/>
                <w:sz w:val="24"/>
              </w:rPr>
              <w:t>CCGACTTGATCTCCATTCTG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AACAATACCCCATGCCCTCTGA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GTGCCCTGCGGACAAC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AGCCGACGGTTTATCTTTCTCTGG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TCTTGCAAGGCTCGTAGGGGTAG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GTAGGGGCGGCTTCTCTT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TCAACCCGACCCCGATACTCC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CACACCAAAGGCCCATCTGA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CTGCCGGTTCCCTTTGTAGTAG</w:t>
            </w: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</w:p>
          <w:p w:rsidR="00DD7C88" w:rsidRPr="00B718EC" w:rsidRDefault="00DD7C88" w:rsidP="00C773EF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GGTCAACCCTCAGCTCCAACAAG</w:t>
            </w:r>
          </w:p>
          <w:p w:rsidR="00DD7C88" w:rsidRPr="00B718EC" w:rsidRDefault="00DD7C88" w:rsidP="00DD7C88">
            <w:pPr>
              <w:wordWrap/>
              <w:rPr>
                <w:rFonts w:ascii="Times New Roman"/>
                <w:sz w:val="24"/>
              </w:rPr>
            </w:pPr>
            <w:r w:rsidRPr="00B718EC">
              <w:rPr>
                <w:rFonts w:ascii="Times New Roman"/>
                <w:sz w:val="24"/>
              </w:rPr>
              <w:t>CTCGGCGCGGTCCAGAAT</w:t>
            </w:r>
          </w:p>
        </w:tc>
      </w:tr>
    </w:tbl>
    <w:p w:rsidR="00977BE7" w:rsidRDefault="00620232">
      <w:bookmarkStart w:id="0" w:name="_GoBack"/>
      <w:bookmarkEnd w:id="0"/>
    </w:p>
    <w:sectPr w:rsidR="00977BE7" w:rsidSect="00920E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0232" w:rsidRDefault="00620232" w:rsidP="00DD19E9">
      <w:r>
        <w:separator/>
      </w:r>
    </w:p>
  </w:endnote>
  <w:endnote w:type="continuationSeparator" w:id="0">
    <w:p w:rsidR="00620232" w:rsidRDefault="00620232" w:rsidP="00DD19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0232" w:rsidRDefault="00620232" w:rsidP="00DD19E9">
      <w:r>
        <w:separator/>
      </w:r>
    </w:p>
  </w:footnote>
  <w:footnote w:type="continuationSeparator" w:id="0">
    <w:p w:rsidR="00620232" w:rsidRDefault="00620232" w:rsidP="00DD19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9B6"/>
    <w:rsid w:val="0053652D"/>
    <w:rsid w:val="0055449A"/>
    <w:rsid w:val="00620232"/>
    <w:rsid w:val="00682AAF"/>
    <w:rsid w:val="007E2960"/>
    <w:rsid w:val="00A92839"/>
    <w:rsid w:val="00B718EC"/>
    <w:rsid w:val="00D334EA"/>
    <w:rsid w:val="00DD19E9"/>
    <w:rsid w:val="00DD7C88"/>
    <w:rsid w:val="00DF7A23"/>
    <w:rsid w:val="00F579B6"/>
    <w:rsid w:val="00F65B5C"/>
    <w:rsid w:val="00FD7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9B6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9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19E9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D19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19E9"/>
    <w:rPr>
      <w:rFonts w:ascii="바탕" w:eastAsia="바탕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9B6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19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D19E9"/>
    <w:rPr>
      <w:rFonts w:ascii="바탕" w:eastAsia="바탕" w:hAnsi="Times New Roman" w:cs="Times New Roman"/>
      <w:szCs w:val="24"/>
    </w:rPr>
  </w:style>
  <w:style w:type="paragraph" w:styleId="a4">
    <w:name w:val="footer"/>
    <w:basedOn w:val="a"/>
    <w:link w:val="Char0"/>
    <w:uiPriority w:val="99"/>
    <w:unhideWhenUsed/>
    <w:rsid w:val="00DD19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D19E9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510</Words>
  <Characters>2909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김경수</cp:lastModifiedBy>
  <cp:revision>2</cp:revision>
  <dcterms:created xsi:type="dcterms:W3CDTF">2012-07-07T23:46:00Z</dcterms:created>
  <dcterms:modified xsi:type="dcterms:W3CDTF">2012-07-07T23:46:00Z</dcterms:modified>
</cp:coreProperties>
</file>